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CF3520" w14:textId="061B9FA2" w:rsidR="00B73E63" w:rsidRPr="001D6DF5" w:rsidRDefault="00A63A90" w:rsidP="00DF78D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1D6DF5">
        <w:rPr>
          <w:rFonts w:ascii="Arial" w:hAnsi="Arial" w:cs="Arial"/>
          <w:b/>
          <w:sz w:val="24"/>
          <w:szCs w:val="24"/>
          <w:lang w:val="en-US"/>
        </w:rPr>
        <w:t>Supplementary T</w:t>
      </w:r>
      <w:r w:rsidR="00B73E63" w:rsidRPr="001D6DF5">
        <w:rPr>
          <w:rFonts w:ascii="Arial" w:hAnsi="Arial" w:cs="Arial"/>
          <w:b/>
          <w:sz w:val="24"/>
          <w:szCs w:val="24"/>
          <w:lang w:val="en-US"/>
        </w:rPr>
        <w:t>able 1.</w:t>
      </w:r>
      <w:r w:rsidR="00B73E63" w:rsidRPr="001D6DF5">
        <w:rPr>
          <w:rFonts w:ascii="Arial" w:hAnsi="Arial" w:cs="Arial"/>
          <w:sz w:val="24"/>
          <w:szCs w:val="24"/>
          <w:lang w:val="en-US"/>
        </w:rPr>
        <w:t xml:space="preserve"> Kaplan–Meier estimates of disease-free </w:t>
      </w:r>
      <w:r w:rsidR="008373E3" w:rsidRPr="001D6DF5">
        <w:rPr>
          <w:rFonts w:ascii="Arial" w:hAnsi="Arial" w:cs="Arial"/>
          <w:sz w:val="24"/>
          <w:szCs w:val="24"/>
          <w:lang w:val="en-US"/>
        </w:rPr>
        <w:t xml:space="preserve">survival </w:t>
      </w:r>
      <w:r w:rsidR="00B73E63" w:rsidRPr="001D6DF5">
        <w:rPr>
          <w:rFonts w:ascii="Arial" w:hAnsi="Arial" w:cs="Arial"/>
          <w:sz w:val="24"/>
          <w:szCs w:val="24"/>
          <w:lang w:val="en-US"/>
        </w:rPr>
        <w:t xml:space="preserve">and overall survival in the first 10 years of follow-up according to </w:t>
      </w:r>
      <w:r w:rsidR="008373E3" w:rsidRPr="001D6DF5">
        <w:rPr>
          <w:rFonts w:ascii="Arial" w:hAnsi="Arial" w:cs="Arial"/>
          <w:sz w:val="24"/>
          <w:szCs w:val="24"/>
          <w:lang w:val="en-US"/>
        </w:rPr>
        <w:t>hysterectomy.</w:t>
      </w:r>
    </w:p>
    <w:p w14:paraId="6CC7B89B" w14:textId="4501F956" w:rsidR="00DF78D9" w:rsidRPr="001D6DF5" w:rsidRDefault="00DF78D9" w:rsidP="00DF78D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77C728C9" w14:textId="77777777" w:rsidR="00DF78D9" w:rsidRPr="001D6DF5" w:rsidRDefault="00DF78D9" w:rsidP="00DF78D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asemplice-2"/>
        <w:tblpPr w:leftFromText="141" w:rightFromText="141" w:vertAnchor="text" w:horzAnchor="margin" w:tblpY="15"/>
        <w:tblW w:w="0" w:type="auto"/>
        <w:tblLook w:val="04A0" w:firstRow="1" w:lastRow="0" w:firstColumn="1" w:lastColumn="0" w:noHBand="0" w:noVBand="1"/>
      </w:tblPr>
      <w:tblGrid>
        <w:gridCol w:w="2618"/>
        <w:gridCol w:w="817"/>
        <w:gridCol w:w="1284"/>
        <w:gridCol w:w="817"/>
        <w:gridCol w:w="1284"/>
      </w:tblGrid>
      <w:tr w:rsidR="00B73E63" w:rsidRPr="001D6DF5" w14:paraId="24AAEBD3" w14:textId="77777777" w:rsidTr="00DF78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14:paraId="6D35D048" w14:textId="77777777" w:rsidR="00B73E63" w:rsidRPr="001D6DF5" w:rsidRDefault="00B73E63" w:rsidP="00DF78D9">
            <w:pPr>
              <w:spacing w:before="20" w:after="20" w:line="240" w:lineRule="auto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7F7F7F" w:themeColor="text1" w:themeTint="80"/>
              <w:bottom w:val="nil"/>
            </w:tcBorders>
          </w:tcPr>
          <w:p w14:paraId="44845B2F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Hysterectomy</w:t>
            </w:r>
          </w:p>
        </w:tc>
      </w:tr>
      <w:tr w:rsidR="00B73E63" w:rsidRPr="001D6DF5" w14:paraId="6E6DBAE2" w14:textId="77777777" w:rsidTr="00DF7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C25B7A5" w14:textId="77777777" w:rsidR="00B73E63" w:rsidRPr="001D6DF5" w:rsidRDefault="00B73E63" w:rsidP="00DF78D9">
            <w:pPr>
              <w:spacing w:before="20" w:after="20" w:line="240" w:lineRule="auto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Years of follow-up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5E032568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b/>
                <w:sz w:val="24"/>
                <w:szCs w:val="24"/>
                <w:lang w:val="en-US"/>
              </w:rPr>
              <w:t>No (</w:t>
            </w:r>
            <w:r w:rsidRPr="001D6DF5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n</w:t>
            </w:r>
            <w:r w:rsidRPr="001D6DF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= 54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39BEF946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b/>
                <w:sz w:val="24"/>
                <w:szCs w:val="24"/>
                <w:lang w:val="en-US"/>
              </w:rPr>
              <w:t>Yes (</w:t>
            </w:r>
            <w:r w:rsidRPr="001D6DF5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n</w:t>
            </w:r>
            <w:r w:rsidRPr="001D6DF5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= 44)</w:t>
            </w:r>
          </w:p>
        </w:tc>
      </w:tr>
      <w:tr w:rsidR="00B73E63" w:rsidRPr="001D6DF5" w14:paraId="07419266" w14:textId="77777777" w:rsidTr="00DF7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14:paraId="02A762BF" w14:textId="77777777" w:rsidR="00B73E63" w:rsidRPr="001D6DF5" w:rsidRDefault="00B73E63" w:rsidP="00DF78D9">
            <w:pPr>
              <w:spacing w:before="20" w:after="20" w:line="240" w:lineRule="auto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14:paraId="6A83E990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b/>
                <w:sz w:val="24"/>
                <w:szCs w:val="24"/>
                <w:lang w:val="en-US"/>
              </w:rPr>
              <w:t>Est.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14:paraId="61A431A6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14:paraId="73119334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b/>
                <w:sz w:val="24"/>
                <w:szCs w:val="24"/>
                <w:lang w:val="en-US"/>
              </w:rPr>
              <w:t>Est.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14:paraId="0449334C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B73E63" w:rsidRPr="001D6DF5" w14:paraId="5DC29080" w14:textId="77777777" w:rsidTr="00DF7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799A17D6" w14:textId="77777777" w:rsidR="00B73E63" w:rsidRPr="001D6DF5" w:rsidRDefault="00B73E63" w:rsidP="00DF78D9">
            <w:pPr>
              <w:spacing w:before="20" w:after="2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Disease-free survival</w:t>
            </w:r>
          </w:p>
        </w:tc>
        <w:tc>
          <w:tcPr>
            <w:tcW w:w="0" w:type="auto"/>
            <w:tcBorders>
              <w:bottom w:val="nil"/>
            </w:tcBorders>
          </w:tcPr>
          <w:p w14:paraId="27916335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F97A27A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740DAF7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E1D1BDC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73E63" w:rsidRPr="001D6DF5" w14:paraId="7971B3A9" w14:textId="77777777" w:rsidTr="00DF7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C2E6694" w14:textId="77777777" w:rsidR="00B73E63" w:rsidRPr="001D6DF5" w:rsidRDefault="00B73E63" w:rsidP="00DF78D9">
            <w:pPr>
              <w:spacing w:before="20" w:after="2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21FAB4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98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9BBB69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87.6–99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7173E7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7826B6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B73E63" w:rsidRPr="001D6DF5" w14:paraId="6544EBFA" w14:textId="77777777" w:rsidTr="00DF7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A06464C" w14:textId="77777777" w:rsidR="00B73E63" w:rsidRPr="001D6DF5" w:rsidRDefault="00B73E63" w:rsidP="00DF78D9">
            <w:pPr>
              <w:spacing w:before="20" w:after="2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C37FD6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98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0C37B7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87.6–99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C254CC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97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3C16D6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84.9–99.7</w:t>
            </w:r>
          </w:p>
        </w:tc>
      </w:tr>
      <w:tr w:rsidR="00B73E63" w:rsidRPr="001D6DF5" w14:paraId="0657ECBE" w14:textId="77777777" w:rsidTr="00DF7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01DC6AA" w14:textId="77777777" w:rsidR="00B73E63" w:rsidRPr="001D6DF5" w:rsidRDefault="00B73E63" w:rsidP="00DF78D9">
            <w:pPr>
              <w:spacing w:before="20" w:after="2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5B305D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96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5B3A00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85.9–99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CCE026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97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BFFCF3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84.9–99.7</w:t>
            </w:r>
          </w:p>
        </w:tc>
      </w:tr>
      <w:tr w:rsidR="00B73E63" w:rsidRPr="001D6DF5" w14:paraId="575D861F" w14:textId="77777777" w:rsidTr="00DF7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621EF2A" w14:textId="77777777" w:rsidR="00B73E63" w:rsidRPr="001D6DF5" w:rsidRDefault="00B73E63" w:rsidP="00DF78D9">
            <w:pPr>
              <w:spacing w:before="20" w:after="2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E11CAA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90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1569B7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78.9–96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858804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97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BFE914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84.9–99.7</w:t>
            </w:r>
          </w:p>
        </w:tc>
      </w:tr>
      <w:tr w:rsidR="00B73E63" w:rsidRPr="001D6DF5" w14:paraId="241D9969" w14:textId="77777777" w:rsidTr="00DF7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9EF35A5" w14:textId="77777777" w:rsidR="00B73E63" w:rsidRPr="001D6DF5" w:rsidRDefault="00B73E63" w:rsidP="00DF78D9">
            <w:pPr>
              <w:spacing w:before="20" w:after="2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E9C160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86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AC4FD3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74.3–93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7F243A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97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9D7EFE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84.9–99.7</w:t>
            </w:r>
          </w:p>
        </w:tc>
      </w:tr>
      <w:tr w:rsidR="00B73E63" w:rsidRPr="001D6DF5" w14:paraId="3F525C47" w14:textId="77777777" w:rsidTr="00DF7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E932165" w14:textId="77777777" w:rsidR="00B73E63" w:rsidRPr="001D6DF5" w:rsidRDefault="00B73E63" w:rsidP="00DF78D9">
            <w:pPr>
              <w:spacing w:before="20" w:after="2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74E7C7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86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EC66BA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74.3–93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2DD892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97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DA1B33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84.9–99.7</w:t>
            </w:r>
          </w:p>
        </w:tc>
      </w:tr>
      <w:tr w:rsidR="00B73E63" w:rsidRPr="001D6DF5" w14:paraId="4D628333" w14:textId="77777777" w:rsidTr="00DF7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5AAF578" w14:textId="77777777" w:rsidR="00B73E63" w:rsidRPr="001D6DF5" w:rsidRDefault="00B73E63" w:rsidP="00DF78D9">
            <w:pPr>
              <w:spacing w:before="20" w:after="2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97E918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86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D5F1CB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74.3–93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A9DBCD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92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622642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69.7–98.2</w:t>
            </w:r>
          </w:p>
        </w:tc>
      </w:tr>
      <w:tr w:rsidR="00B73E63" w:rsidRPr="001D6DF5" w14:paraId="314F2DF8" w14:textId="77777777" w:rsidTr="00DF7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7501178" w14:textId="77777777" w:rsidR="00B73E63" w:rsidRPr="001D6DF5" w:rsidRDefault="00B73E63" w:rsidP="00DF78D9">
            <w:pPr>
              <w:spacing w:before="20" w:after="2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BB0F8C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86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50375D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74.3–93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68CBE4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92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62D340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69.7–98.2</w:t>
            </w:r>
          </w:p>
        </w:tc>
      </w:tr>
      <w:tr w:rsidR="00B73E63" w:rsidRPr="001D6DF5" w14:paraId="44238293" w14:textId="77777777" w:rsidTr="00DF7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5A35657" w14:textId="77777777" w:rsidR="00B73E63" w:rsidRPr="001D6DF5" w:rsidRDefault="00B73E63" w:rsidP="00DF78D9">
            <w:pPr>
              <w:spacing w:before="20" w:after="2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3419E1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86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D19126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74.3–93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BA326C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92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2D4E58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69.7–98.2</w:t>
            </w:r>
          </w:p>
        </w:tc>
      </w:tr>
      <w:tr w:rsidR="00B73E63" w:rsidRPr="001D6DF5" w14:paraId="29AD1E09" w14:textId="77777777" w:rsidTr="00DF7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21551DF1" w14:textId="77777777" w:rsidR="00B73E63" w:rsidRPr="001D6DF5" w:rsidRDefault="00B73E63" w:rsidP="00DF78D9">
            <w:pPr>
              <w:spacing w:before="20" w:after="2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</w:tcPr>
          <w:p w14:paraId="596A668A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86.8</w:t>
            </w:r>
          </w:p>
        </w:tc>
        <w:tc>
          <w:tcPr>
            <w:tcW w:w="0" w:type="auto"/>
            <w:tcBorders>
              <w:top w:val="nil"/>
            </w:tcBorders>
          </w:tcPr>
          <w:p w14:paraId="61EC9A9E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74.3–93.5</w:t>
            </w:r>
          </w:p>
        </w:tc>
        <w:tc>
          <w:tcPr>
            <w:tcW w:w="0" w:type="auto"/>
            <w:tcBorders>
              <w:top w:val="nil"/>
            </w:tcBorders>
          </w:tcPr>
          <w:p w14:paraId="4CF47B1C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92.3</w:t>
            </w:r>
          </w:p>
        </w:tc>
        <w:tc>
          <w:tcPr>
            <w:tcW w:w="0" w:type="auto"/>
            <w:tcBorders>
              <w:top w:val="nil"/>
            </w:tcBorders>
          </w:tcPr>
          <w:p w14:paraId="5A23C799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69.7–98.2</w:t>
            </w:r>
          </w:p>
        </w:tc>
      </w:tr>
      <w:tr w:rsidR="00B73E63" w:rsidRPr="001D6DF5" w14:paraId="72A456C5" w14:textId="77777777" w:rsidTr="00DF7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14:paraId="716616DC" w14:textId="77777777" w:rsidR="00B73E63" w:rsidRPr="001D6DF5" w:rsidRDefault="00B73E63" w:rsidP="00DF78D9">
            <w:pPr>
              <w:spacing w:before="20" w:after="2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Overall survival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14:paraId="7487DCB8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14:paraId="1B2B8724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14:paraId="6FEC3323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14:paraId="5372B55B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73E63" w:rsidRPr="001D6DF5" w14:paraId="6CD3B598" w14:textId="77777777" w:rsidTr="00DF7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5A1C74B" w14:textId="77777777" w:rsidR="00B73E63" w:rsidRPr="001D6DF5" w:rsidRDefault="00B73E63" w:rsidP="00DF78D9">
            <w:pPr>
              <w:spacing w:before="20" w:after="2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67484F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4DE426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3683C3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69905B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B73E63" w:rsidRPr="001D6DF5" w14:paraId="11834252" w14:textId="77777777" w:rsidTr="00DF7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0EA8473" w14:textId="77777777" w:rsidR="00B73E63" w:rsidRPr="001D6DF5" w:rsidRDefault="00B73E63" w:rsidP="00DF78D9">
            <w:pPr>
              <w:spacing w:before="20" w:after="2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E7D937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84D79D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508A90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E078B2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B73E63" w:rsidRPr="001D6DF5" w14:paraId="2893DF95" w14:textId="77777777" w:rsidTr="00DF7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3940ECA" w14:textId="77777777" w:rsidR="00B73E63" w:rsidRPr="001D6DF5" w:rsidRDefault="00B73E63" w:rsidP="00DF78D9">
            <w:pPr>
              <w:spacing w:before="20" w:after="2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0854C5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98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A8C6EE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87.6–99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E48F99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65B315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B73E63" w:rsidRPr="001D6DF5" w14:paraId="5CCF99CD" w14:textId="77777777" w:rsidTr="00DF7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BF51E63" w14:textId="77777777" w:rsidR="00B73E63" w:rsidRPr="001D6DF5" w:rsidRDefault="00B73E63" w:rsidP="00DF78D9">
            <w:pPr>
              <w:spacing w:before="20" w:after="2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9B8BD7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98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5082B6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87.6–99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B33E29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646DA8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B73E63" w:rsidRPr="001D6DF5" w14:paraId="3F490883" w14:textId="77777777" w:rsidTr="00DF7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34C2A29" w14:textId="77777777" w:rsidR="00B73E63" w:rsidRPr="001D6DF5" w:rsidRDefault="00B73E63" w:rsidP="00DF78D9">
            <w:pPr>
              <w:spacing w:before="20" w:after="2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FA34D2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98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C93289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87.6–99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A467DF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318F09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B73E63" w:rsidRPr="001D6DF5" w14:paraId="030EA474" w14:textId="77777777" w:rsidTr="00DF7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FD864ED" w14:textId="77777777" w:rsidR="00B73E63" w:rsidRPr="001D6DF5" w:rsidRDefault="00B73E63" w:rsidP="00DF78D9">
            <w:pPr>
              <w:spacing w:before="20" w:after="2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A4C20B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98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B51A34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87.6–99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BB208B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DC64AA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B73E63" w:rsidRPr="001D6DF5" w14:paraId="104DC7D8" w14:textId="77777777" w:rsidTr="00DF7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3C7AFAF" w14:textId="77777777" w:rsidR="00B73E63" w:rsidRPr="001D6DF5" w:rsidRDefault="00B73E63" w:rsidP="00DF78D9">
            <w:pPr>
              <w:spacing w:before="20" w:after="2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ABB998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98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FBF814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87.6–99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68D47C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AC5BE3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B73E63" w:rsidRPr="001D6DF5" w14:paraId="213D47C9" w14:textId="77777777" w:rsidTr="00DF7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2F85BAC" w14:textId="77777777" w:rsidR="00B73E63" w:rsidRPr="001D6DF5" w:rsidRDefault="00B73E63" w:rsidP="00DF78D9">
            <w:pPr>
              <w:spacing w:before="20" w:after="2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E1A3C8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94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5528BD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77.7–98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08C8E0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0F40FE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B73E63" w:rsidRPr="001D6DF5" w14:paraId="7E30D21C" w14:textId="77777777" w:rsidTr="00DF7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6F7B8FE" w14:textId="77777777" w:rsidR="00B73E63" w:rsidRPr="001D6DF5" w:rsidRDefault="00B73E63" w:rsidP="00DF78D9">
            <w:pPr>
              <w:spacing w:before="20" w:after="2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80D359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94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38C676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77.7–98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22817F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CEBCE2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B73E63" w:rsidRPr="001D6DF5" w14:paraId="37BEEB70" w14:textId="77777777" w:rsidTr="00DF7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14:paraId="31F97C3A" w14:textId="77777777" w:rsidR="00B73E63" w:rsidRPr="001D6DF5" w:rsidRDefault="00B73E63" w:rsidP="00DF78D9">
            <w:pPr>
              <w:spacing w:before="20" w:after="2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14:paraId="4B1F80E1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94.4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14:paraId="12A02057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77.7–98.7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14:paraId="240572F6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14:paraId="00181A8B" w14:textId="77777777" w:rsidR="00B73E63" w:rsidRPr="001D6DF5" w:rsidRDefault="00B73E63" w:rsidP="00DF78D9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D6DF5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</w:tbl>
    <w:p w14:paraId="325AF038" w14:textId="2E74B157" w:rsidR="00B73E63" w:rsidRPr="001D6DF5" w:rsidRDefault="00B73E63" w:rsidP="00DF78D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1D6DF5">
        <w:rPr>
          <w:rFonts w:ascii="Arial" w:hAnsi="Arial" w:cs="Arial"/>
          <w:sz w:val="24"/>
          <w:szCs w:val="24"/>
          <w:lang w:val="en-US"/>
        </w:rPr>
        <w:br w:type="textWrapping" w:clear="all"/>
      </w:r>
    </w:p>
    <w:p w14:paraId="4DC41612" w14:textId="77777777" w:rsidR="00DF78D9" w:rsidRPr="001D6DF5" w:rsidRDefault="00DF78D9" w:rsidP="00DF78D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65BE7539" w14:textId="78EEA5D0" w:rsidR="00B73E63" w:rsidRPr="001D6DF5" w:rsidRDefault="00B73E63" w:rsidP="00DF78D9">
      <w:pPr>
        <w:spacing w:line="240" w:lineRule="auto"/>
        <w:rPr>
          <w:rFonts w:ascii="Arial" w:hAnsi="Arial" w:cs="Arial"/>
          <w:sz w:val="24"/>
          <w:szCs w:val="24"/>
        </w:rPr>
      </w:pPr>
      <w:bookmarkStart w:id="0" w:name="_GoBack"/>
      <w:r w:rsidRPr="001D6DF5">
        <w:rPr>
          <w:rFonts w:ascii="Arial" w:hAnsi="Arial" w:cs="Arial"/>
          <w:b/>
          <w:bCs/>
          <w:sz w:val="24"/>
          <w:szCs w:val="24"/>
        </w:rPr>
        <w:t>CI</w:t>
      </w:r>
      <w:r w:rsidR="00072ADA">
        <w:rPr>
          <w:rFonts w:ascii="Arial" w:hAnsi="Arial" w:cs="Arial"/>
          <w:b/>
          <w:bCs/>
          <w:sz w:val="24"/>
          <w:szCs w:val="24"/>
        </w:rPr>
        <w:t xml:space="preserve">= </w:t>
      </w:r>
      <w:proofErr w:type="spellStart"/>
      <w:r w:rsidRPr="001D6DF5">
        <w:rPr>
          <w:rFonts w:ascii="Arial" w:hAnsi="Arial" w:cs="Arial"/>
          <w:sz w:val="24"/>
          <w:szCs w:val="24"/>
        </w:rPr>
        <w:t>confidence</w:t>
      </w:r>
      <w:proofErr w:type="spellEnd"/>
      <w:r w:rsidRPr="001D6DF5">
        <w:rPr>
          <w:rFonts w:ascii="Arial" w:hAnsi="Arial" w:cs="Arial"/>
          <w:sz w:val="24"/>
          <w:szCs w:val="24"/>
        </w:rPr>
        <w:t xml:space="preserve"> interval.</w:t>
      </w:r>
    </w:p>
    <w:bookmarkEnd w:id="0"/>
    <w:p w14:paraId="56A40697" w14:textId="77777777" w:rsidR="00E6606A" w:rsidRPr="001D6DF5" w:rsidRDefault="00E6606A" w:rsidP="00DF78D9">
      <w:pPr>
        <w:spacing w:line="240" w:lineRule="auto"/>
        <w:rPr>
          <w:rFonts w:ascii="Arial" w:hAnsi="Arial" w:cs="Arial"/>
          <w:sz w:val="24"/>
          <w:szCs w:val="24"/>
        </w:rPr>
      </w:pPr>
    </w:p>
    <w:p w14:paraId="6D9DA47F" w14:textId="77777777" w:rsidR="00A63A90" w:rsidRPr="001D6DF5" w:rsidRDefault="00A63A90" w:rsidP="00DF78D9">
      <w:pPr>
        <w:spacing w:line="240" w:lineRule="auto"/>
        <w:rPr>
          <w:rFonts w:ascii="Arial" w:hAnsi="Arial" w:cs="Arial"/>
          <w:sz w:val="24"/>
          <w:szCs w:val="24"/>
        </w:rPr>
      </w:pPr>
    </w:p>
    <w:sectPr w:rsidR="00A63A90" w:rsidRPr="001D6DF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3E63"/>
    <w:rsid w:val="00072ADA"/>
    <w:rsid w:val="001D6DF5"/>
    <w:rsid w:val="00251496"/>
    <w:rsid w:val="003D76CD"/>
    <w:rsid w:val="007F0380"/>
    <w:rsid w:val="008373E3"/>
    <w:rsid w:val="00A63A90"/>
    <w:rsid w:val="00B73E63"/>
    <w:rsid w:val="00DF78D9"/>
    <w:rsid w:val="00E66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040E9"/>
  <w15:docId w15:val="{4B4C0E6A-890E-D242-9027-A4A49AEE1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73E63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qFormat/>
    <w:rsid w:val="00251496"/>
    <w:pPr>
      <w:widowControl w:val="0"/>
      <w:suppressLineNumbers/>
      <w:suppressAutoHyphens/>
      <w:spacing w:before="120" w:after="120" w:line="240" w:lineRule="auto"/>
    </w:pPr>
    <w:rPr>
      <w:rFonts w:ascii="Liberation Serif" w:eastAsia="SimSun" w:hAnsi="Liberation Serif" w:cs="Mangal"/>
      <w:i/>
      <w:iCs/>
      <w:kern w:val="1"/>
      <w:sz w:val="24"/>
      <w:szCs w:val="24"/>
      <w:lang w:eastAsia="zh-CN" w:bidi="hi-IN"/>
    </w:rPr>
  </w:style>
  <w:style w:type="character" w:styleId="Rimandocommento">
    <w:name w:val="annotation reference"/>
    <w:basedOn w:val="Carpredefinitoparagrafo"/>
    <w:uiPriority w:val="99"/>
    <w:semiHidden/>
    <w:unhideWhenUsed/>
    <w:rsid w:val="00B73E6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73E6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73E63"/>
    <w:rPr>
      <w:rFonts w:asciiTheme="minorHAnsi" w:hAnsiTheme="minorHAnsi" w:cstheme="minorBidi"/>
    </w:rPr>
  </w:style>
  <w:style w:type="table" w:styleId="Grigliatabella">
    <w:name w:val="Table Grid"/>
    <w:basedOn w:val="Tabellanormale"/>
    <w:uiPriority w:val="39"/>
    <w:rsid w:val="00B73E63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DF78D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parto</dc:creator>
  <cp:lastModifiedBy>manuela maletta</cp:lastModifiedBy>
  <cp:revision>6</cp:revision>
  <dcterms:created xsi:type="dcterms:W3CDTF">2022-04-15T07:05:00Z</dcterms:created>
  <dcterms:modified xsi:type="dcterms:W3CDTF">2022-05-25T16:21:00Z</dcterms:modified>
</cp:coreProperties>
</file>